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firstLine="360"/>
        <w:textAlignment w:val="top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panish: Translation of the abstract into Spanish by Dr. Jose Debes.</w:t>
      </w:r>
    </w:p>
    <w:p>
      <w:pPr>
        <w:pStyle w:val="Normal"/>
        <w:spacing w:lineRule="auto" w:line="480" w:before="0" w:after="200"/>
        <w:ind w:left="360" w:hanging="0"/>
        <w:rPr/>
      </w:pPr>
      <w:r>
        <w:rPr>
          <w:rFonts w:cs="Times New Roman" w:ascii="Times New Roman" w:hAnsi="Times New Roman"/>
          <w:b/>
          <w:lang w:val="es-ES"/>
        </w:rPr>
        <w:t>Antecedentes</w:t>
      </w:r>
      <w:r>
        <w:rPr>
          <w:rFonts w:cs="Times New Roman" w:ascii="Times New Roman" w:hAnsi="Times New Roman"/>
          <w:lang w:val="es-ES"/>
        </w:rPr>
        <w:t xml:space="preserve">: Aunque la terapia antirretroviral (ART) mejora la supervivencia en personas con meningitis criptocócica (CM) y el SIDA, TAR con frecuencia provoca el síndrome de VIH inflamatorio de reconstitución inmunológica (IRIS), una reacción inflamatoria exagerada y frequentemente mortal que complica la recuperación de la inmunodeficiencia. La patogenia de IRIS es poco conocida, y la predicción de IRIS no es posible. </w:t>
        <w:br/>
      </w:r>
      <w:r>
        <w:rPr>
          <w:rFonts w:cs="Times New Roman" w:ascii="Times New Roman" w:hAnsi="Times New Roman"/>
          <w:b/>
          <w:lang w:val="es-ES"/>
        </w:rPr>
        <w:t>Métodos y Resultados</w:t>
      </w:r>
      <w:r>
        <w:rPr>
          <w:rFonts w:cs="Times New Roman" w:ascii="Times New Roman" w:hAnsi="Times New Roman"/>
          <w:lang w:val="es-ES"/>
        </w:rPr>
        <w:t xml:space="preserve">: Analizamos prospectivaente la evolución de 101 pacientes de Uganda sin exposición previa a ART con el SIDA y CM reciente por un año luego de iniciar el ART.  Utilizamos ensayos de Luminex múltiplex para comparar los niveles séricos de citoquinas en sujetos que desarrollaron o no IRIS. </w:t>
        <w:br/>
        <w:t> En los pacientes con CM reciente en tratamiento antirretroviral, el IRIS se produjo en el 45%, incluyendo 30% con manifestaciones del sisterma nervioso central (SNC). El tiempo medio de CM-IRIS fue de 8,8 semanas luego de ART. La mortalidad global durante ART fue de 36% con IRIS y de 21% sin IRIS. CM-IRIS mostro estar independientemente asociado a mayor mortalidad(HR = 2.3, IC 95%: 1,1-5,1, p =. 04). Los sujetos que experimentaron IRIS tuvieron cuatro veces más niveles medios de CRAG en suero pre-tratamiento (P =. 006). Los niveles más altos de pre-ART de IL-4 e IL-17, así como el TNF-</w:t>
      </w:r>
      <w:r>
        <w:rPr>
          <w:rFonts w:eastAsia="Symbol" w:cs="Symbol" w:ascii="Symbol" w:hAnsi="Symbol"/>
        </w:rPr>
        <w:t></w:t>
      </w:r>
      <w:r>
        <w:rPr>
          <w:rFonts w:cs="Times New Roman" w:ascii="Times New Roman" w:hAnsi="Times New Roman"/>
          <w:lang w:val="es-ES"/>
        </w:rPr>
        <w:t xml:space="preserve"> menor, G-CSF, GM-CSF, y VEGF predijeron el desarrollo de IRIS en  análisis multivariado (ABC = 0,82). Un algoritmo basado en siete biomarcadores en suero pre-TAR es un instrumento importante para la estratificación de alto (83%), moderada (48%), y de bajo riesgo (23%) de IRIS en la muestra. Luego de iniciado ART, el aumento de los niveles de proteína C reactiva (PCR), dímero-D, IL-6, IL-7, IL-13, G-CSF o IL-1ra se asociaron con mayor riesgo de IRIS por análisis de tiempo hasta el evento (cada P &lt;.001). En el momento de IRIS, múltiples reacciones de citoquinas pro-inflamatorias estuvieron presentes, incluida PCR e  IL-6. Los predicctores de mortalidad fueron el pre-ART aumento de IL-17, la disminución de GM-CSF, y PCR  de nivel&gt; 32 mg / L (el más alto cuartil). El nivel de PCR&gt; 32 mg / L solo mostro asociación con mayor mortalidad a futuro (OR = 8.3, IC 95%: 2.7-25.6, p &lt;.001). </w:t>
        <w:br/>
      </w:r>
      <w:r>
        <w:rPr>
          <w:rFonts w:cs="Times New Roman" w:ascii="Times New Roman" w:hAnsi="Times New Roman"/>
          <w:b/>
          <w:lang w:val="es-ES"/>
        </w:rPr>
        <w:t>Conclusiones</w:t>
      </w:r>
      <w:r>
        <w:rPr>
          <w:rFonts w:cs="Times New Roman" w:ascii="Times New Roman" w:hAnsi="Times New Roman"/>
          <w:lang w:val="es-ES"/>
        </w:rPr>
        <w:t>: Elevaciones de pre-tratamiento antirretroviral en Th17 y Th2 (por ejemplo, la IL-17, IL-4) y la falta de respuestas de citoquinas pro-inflamatorias (por ejemplo, TNF-</w:t>
      </w:r>
      <w:r>
        <w:rPr>
          <w:rFonts w:eastAsia="Symbol" w:cs="Symbol" w:ascii="Symbol" w:hAnsi="Symbol"/>
        </w:rPr>
        <w:t></w:t>
      </w:r>
      <w:r>
        <w:rPr>
          <w:rFonts w:cs="Times New Roman" w:ascii="Times New Roman" w:hAnsi="Times New Roman"/>
          <w:lang w:val="es-ES"/>
        </w:rPr>
        <w:t xml:space="preserve">, G-CSF, GM-CSF, VEGF) predisponen a IRIS post-ART, probablemente como biomarcadores de la disfunción inmune y de falta de reacción hacia antígenos criptocócicos. A pesar de que requieren validación, estos biomarcadores pueden ser una herramienta objetiva para estratificar el riesgo de IRIS y de mortalidad que podrían ser utilizados clínicamente para guiar el comienzo de ART o la necesidad de intervenciones profilácticas. 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01T20:29:00Z</dcterms:created>
  <dc:creator>Michael Morris</dc:creator>
  <dc:description/>
  <cp:keywords/>
  <dc:language>en-US</dc:language>
  <cp:lastModifiedBy>Michael Morris</cp:lastModifiedBy>
  <dcterms:modified xsi:type="dcterms:W3CDTF">2010-11-01T20:30:00Z</dcterms:modified>
  <cp:revision>1</cp:revision>
  <dc:subject/>
  <dc:title>Spanish: Translation of the abstract into Spanish by Dr</dc:title>
</cp:coreProperties>
</file>